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Primers of qPCR for </w:t>
      </w:r>
      <w:r>
        <w:rPr>
          <w:rFonts w:ascii="Times New Roman" w:hAnsi="Times New Roman" w:cs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FANCA</w:t>
      </w:r>
      <w:r>
        <w:rPr>
          <w:rFonts w:hint="eastAsia" w:ascii="Times New Roman" w:hAnsi="Times New Roman" w:cs="Times New Roman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gene</w:t>
      </w:r>
    </w:p>
    <w:tbl>
      <w:tblPr>
        <w:tblStyle w:val="33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3483"/>
        <w:gridCol w:w="247"/>
        <w:gridCol w:w="2774"/>
        <w:gridCol w:w="249"/>
        <w:gridCol w:w="454"/>
        <w:gridCol w:w="45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106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ind w:firstLine="300" w:firstLineChars="20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111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ind w:firstLine="450" w:firstLineChars="30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1347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ANCA</w:t>
            </w:r>
          </w:p>
        </w:tc>
        <w:tc>
          <w:tcPr>
            <w:tcW w:w="3106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ind w:firstLine="300" w:firstLineChars="20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ACAACCAGGAACGCAGTGA     </w:t>
            </w:r>
          </w:p>
        </w:tc>
        <w:tc>
          <w:tcPr>
            <w:tcW w:w="3111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ind w:firstLine="450" w:firstLineChars="30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TGCCTTGCTGTGACTATGTC</w:t>
            </w:r>
          </w:p>
        </w:tc>
        <w:tc>
          <w:tcPr>
            <w:tcW w:w="1347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dxa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APDH</w:t>
            </w:r>
          </w:p>
        </w:tc>
        <w:tc>
          <w:tcPr>
            <w:tcW w:w="2836" w:type="dxa"/>
          </w:tcPr>
          <w:p>
            <w:pPr>
              <w:spacing w:line="360" w:lineRule="auto"/>
              <w:ind w:left="750" w:hanging="750" w:hangingChars="50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TCTCCTCTGACTTCAACAGCG</w:t>
            </w:r>
          </w:p>
        </w:tc>
        <w:tc>
          <w:tcPr>
            <w:tcW w:w="27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8" w:type="dxa"/>
          </w:tcPr>
          <w:p>
            <w:pPr>
              <w:spacing w:line="360" w:lineRule="auto"/>
              <w:ind w:left="300" w:hanging="300" w:hangingChars="20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CCACCCTGTTGCTGTAGCCAA</w:t>
            </w:r>
          </w:p>
        </w:tc>
        <w:tc>
          <w:tcPr>
            <w:tcW w:w="26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2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8758AA"/>
    <w:rsid w:val="00663851"/>
    <w:rsid w:val="008758AA"/>
    <w:rsid w:val="308B6DED"/>
    <w:rsid w:val="6EEA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:lang w:val="en-US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US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US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:lang w:val="en-US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:lang w:val="en-US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:lang w:val="en-US"/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:lang w:val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:lang w:val="en-US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:lang w:val="en-US"/>
      <w14:ligatures w14:val="standardContextual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3">
    <w:name w:val="Plain Table 2"/>
    <w:basedOn w:val="13"/>
    <w:qFormat/>
    <w:uiPriority w:val="4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</Words>
  <Characters>139</Characters>
  <Lines>1</Lines>
  <Paragraphs>1</Paragraphs>
  <TotalTime>0</TotalTime>
  <ScaleCrop>false</ScaleCrop>
  <LinksUpToDate>false</LinksUpToDate>
  <CharactersWithSpaces>15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15:19:00Z</dcterms:created>
  <dc:creator>lin zhong</dc:creator>
  <cp:lastModifiedBy>开慧</cp:lastModifiedBy>
  <dcterms:modified xsi:type="dcterms:W3CDTF">2024-07-12T09:33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BFF2C350BF7439787058EB19D51CCDF_12</vt:lpwstr>
  </property>
</Properties>
</file>